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4"/>
        <w:gridCol w:w="3093"/>
        <w:gridCol w:w="1300"/>
        <w:gridCol w:w="1300"/>
        <w:gridCol w:w="1300"/>
      </w:tblGrid>
      <w:tr w:rsidR="00650F88" w:rsidRPr="00650F88" w14:paraId="0F6C215E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1811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proofErr w:type="spellStart"/>
            <w:r w:rsidRPr="00650F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Supplementary</w:t>
            </w:r>
            <w:proofErr w:type="spellEnd"/>
            <w:r w:rsidRPr="00650F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 xml:space="preserve"> Tabl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FA6C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EEE8F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297F4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32B16583" w14:textId="77777777" w:rsidTr="00650F88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8DB31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DC64D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D2B86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50F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icroscop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B8C51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50F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xoscop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308B1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-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650F88" w:rsidRPr="00650F88" w14:paraId="0C257908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2C21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CA26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CFDAD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CC8EF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3153DBBA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0D34B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e - median (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ange</w:t>
            </w:r>
            <w:proofErr w:type="spell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9E3D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2 (4-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17AA0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2 (3-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A3EB0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14716C4B" w14:textId="77777777" w:rsidTr="00650F88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36B9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OR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D5457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94E1E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BDCC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C2056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0.057</w:t>
            </w:r>
          </w:p>
        </w:tc>
      </w:tr>
      <w:tr w:rsidR="00650F88" w:rsidRPr="00650F88" w14:paraId="77E38EA6" w14:textId="77777777" w:rsidTr="00650F88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460C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01B2A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F0E2D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27/75 (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F87BF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4/71 (4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9B75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0.030</w:t>
            </w:r>
          </w:p>
        </w:tc>
      </w:tr>
      <w:tr w:rsidR="00650F88" w:rsidRPr="00650F88" w14:paraId="134479E7" w14:textId="77777777" w:rsidTr="00650F88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46A84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73FAB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btot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446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/75 (5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64576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/71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37BE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3A2236C0" w14:textId="77777777" w:rsidTr="00650F88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53C81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EF36E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C99C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/75 (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28E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/71 (1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3D5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6F6926DD" w14:textId="77777777" w:rsidTr="00650F88">
        <w:trPr>
          <w:trHeight w:val="30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B33EC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3CC36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gram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A</w:t>
            </w:r>
            <w:proofErr w:type="gram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078A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75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FD64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/71 (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CD160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4E8E08FA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4E811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uration 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rgery</w:t>
            </w:r>
            <w:proofErr w:type="spell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min] - Mean </w:t>
            </w: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S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7B0B6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119.5 </w:t>
            </w: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4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31C79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109 </w:t>
            </w: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+</w:t>
            </w: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80615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0.015</w:t>
            </w:r>
          </w:p>
        </w:tc>
      </w:tr>
      <w:tr w:rsidR="00650F88" w:rsidRPr="00650F88" w14:paraId="2569C589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B453F" w14:textId="77777777" w:rsidR="00650F88" w:rsidRPr="00650F88" w:rsidRDefault="00650F88" w:rsidP="00650F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utcom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6756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54C3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9010B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39C34738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D7A2" w14:textId="77777777" w:rsidR="00650F88" w:rsidRPr="00650F88" w:rsidRDefault="00650F88" w:rsidP="00650F8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ostoperative 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ficit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4AE6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48/75 (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4CB8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/71 (3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0FA7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&lt;0.0001</w:t>
            </w:r>
          </w:p>
        </w:tc>
      </w:tr>
      <w:tr w:rsidR="00650F88" w:rsidRPr="00650F88" w14:paraId="2B5CDFB4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091C" w14:textId="77777777" w:rsidR="00650F88" w:rsidRPr="00650F88" w:rsidRDefault="00650F88" w:rsidP="00650F88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ransien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41E1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/75 (1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E0BE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/71 (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AD15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0.037</w:t>
            </w:r>
          </w:p>
        </w:tc>
      </w:tr>
      <w:tr w:rsidR="00650F88" w:rsidRPr="00650F88" w14:paraId="16937336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B69D" w14:textId="77777777" w:rsidR="00650F88" w:rsidRPr="00650F88" w:rsidRDefault="00650F88" w:rsidP="00650F88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abetes insipidus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0692E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FFE7D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2CB71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4E7410E8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7AB32" w14:textId="77777777" w:rsidR="00650F88" w:rsidRPr="00650F88" w:rsidRDefault="00650F88" w:rsidP="00650F88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ersistent after 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rgery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F6910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5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E8B17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1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ACA00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11277DA9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962E1" w14:textId="77777777" w:rsidR="00650F88" w:rsidRPr="00650F88" w:rsidRDefault="00650F88" w:rsidP="00650F88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ew 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nse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34055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/75 (1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DA9E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/71 (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A9BCB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69</w:t>
            </w:r>
          </w:p>
        </w:tc>
      </w:tr>
      <w:tr w:rsidR="00650F88" w:rsidRPr="00650F88" w14:paraId="59D6C0E3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77BD" w14:textId="77777777" w:rsidR="00650F88" w:rsidRPr="00650F88" w:rsidRDefault="00650F88" w:rsidP="00650F88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ADH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A621C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5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2747C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1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8840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5C4B6884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2A2CD" w14:textId="77777777" w:rsidR="00650F88" w:rsidRPr="00650F88" w:rsidRDefault="00650F88" w:rsidP="00650F88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gram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SF Leak</w:t>
            </w:r>
            <w:proofErr w:type="gram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C6040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75 (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53F8E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1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0F4A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97</w:t>
            </w:r>
          </w:p>
        </w:tc>
      </w:tr>
      <w:tr w:rsidR="00650F88" w:rsidRPr="00650F88" w14:paraId="06B1DD4A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5799A" w14:textId="77777777" w:rsidR="00650F88" w:rsidRPr="00650F88" w:rsidRDefault="00650F88" w:rsidP="00650F88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ningitis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E72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/75 (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DC331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1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FF5A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97</w:t>
            </w:r>
          </w:p>
        </w:tc>
      </w:tr>
      <w:tr w:rsidR="00650F88" w:rsidRPr="00650F88" w14:paraId="08E8ECFC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31F32" w14:textId="77777777" w:rsidR="00650F88" w:rsidRPr="00650F88" w:rsidRDefault="00650F88" w:rsidP="00650F88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thers</w:t>
            </w:r>
            <w:proofErr w:type="spell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0ADA8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75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06D5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1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9FC8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gt;0.999</w:t>
            </w:r>
          </w:p>
        </w:tc>
      </w:tr>
      <w:tr w:rsidR="00650F88" w:rsidRPr="00650F88" w14:paraId="644E6754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2648" w14:textId="77777777" w:rsidR="00650F88" w:rsidRPr="00650F88" w:rsidRDefault="00650F88" w:rsidP="00650F88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rmanen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94D7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5/75 (4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B92C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/71 (2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A83F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9</w:t>
            </w:r>
          </w:p>
        </w:tc>
      </w:tr>
      <w:tr w:rsidR="00650F88" w:rsidRPr="00650F88" w14:paraId="78E50278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EF7AE" w14:textId="77777777" w:rsidR="00650F88" w:rsidRPr="00650F88" w:rsidRDefault="00650F88" w:rsidP="00650F88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Visual </w:t>
            </w:r>
            <w:proofErr w:type="spellStart"/>
            <w:proofErr w:type="gram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airment</w:t>
            </w:r>
            <w:proofErr w:type="spell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-</w:t>
            </w:r>
            <w:proofErr w:type="gram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092D9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3/75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E50FE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1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60906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45</w:t>
            </w:r>
          </w:p>
        </w:tc>
      </w:tr>
      <w:tr w:rsidR="00650F88" w:rsidRPr="00650F88" w14:paraId="09E263D1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A6E4" w14:textId="77777777" w:rsidR="00650F88" w:rsidRPr="00650F88" w:rsidRDefault="00650F88" w:rsidP="00650F88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ew 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tuitary</w:t>
            </w:r>
            <w:proofErr w:type="spell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sufficiency</w:t>
            </w:r>
            <w:proofErr w:type="spell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1E85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/75 (1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E95CF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/71 (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D03C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81</w:t>
            </w:r>
          </w:p>
        </w:tc>
      </w:tr>
      <w:tr w:rsidR="00650F88" w:rsidRPr="00650F88" w14:paraId="2F7C46AE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C107B" w14:textId="77777777" w:rsidR="00650F88" w:rsidRPr="00650F88" w:rsidRDefault="00650F88" w:rsidP="00650F88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abetes insipidus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12A6E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59F71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297F5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116CCA62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04F49" w14:textId="77777777" w:rsidR="00650F88" w:rsidRPr="00650F88" w:rsidRDefault="00650F88" w:rsidP="00650F88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ersistent after 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rgery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E87B2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/75 (3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B240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/71 (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AFB05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3</w:t>
            </w:r>
          </w:p>
        </w:tc>
      </w:tr>
      <w:tr w:rsidR="00650F88" w:rsidRPr="00650F88" w14:paraId="6DCD1B62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C3BB" w14:textId="77777777" w:rsidR="00650F88" w:rsidRPr="00650F88" w:rsidRDefault="00650F88" w:rsidP="00650F88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New </w:t>
            </w: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nse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DA444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/75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9B8C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/71 (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1157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0</w:t>
            </w:r>
          </w:p>
        </w:tc>
      </w:tr>
      <w:tr w:rsidR="00650F88" w:rsidRPr="00650F88" w14:paraId="745C78C6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6434" w14:textId="77777777" w:rsidR="00650F88" w:rsidRPr="00650F88" w:rsidRDefault="00650F88" w:rsidP="00650F88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ADH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046B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5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35B81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/71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4D84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650F88" w:rsidRPr="00650F88" w14:paraId="7463AF69" w14:textId="77777777" w:rsidTr="00650F88">
        <w:trPr>
          <w:trHeight w:val="300"/>
        </w:trPr>
        <w:tc>
          <w:tcPr>
            <w:tcW w:w="4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22A22" w14:textId="77777777" w:rsidR="00650F88" w:rsidRPr="00650F88" w:rsidRDefault="00650F88" w:rsidP="00650F88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currence</w:t>
            </w:r>
            <w:proofErr w:type="spellEnd"/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- n (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72AE6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  <w:t>17/75 (2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9D83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/71 (4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869E7" w14:textId="77777777" w:rsidR="00650F88" w:rsidRPr="00650F88" w:rsidRDefault="00650F88" w:rsidP="00650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50F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13</w:t>
            </w:r>
          </w:p>
        </w:tc>
      </w:tr>
    </w:tbl>
    <w:p w14:paraId="59CF1987" w14:textId="77777777" w:rsidR="00C847FB" w:rsidRPr="00650F88" w:rsidRDefault="00C847FB">
      <w:pPr>
        <w:rPr>
          <w:rFonts w:ascii="Times New Roman" w:hAnsi="Times New Roman" w:cs="Times New Roman"/>
          <w:sz w:val="22"/>
          <w:szCs w:val="22"/>
        </w:rPr>
      </w:pPr>
    </w:p>
    <w:sectPr w:rsidR="00C847FB" w:rsidRPr="00650F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88"/>
    <w:rsid w:val="00273319"/>
    <w:rsid w:val="00650F88"/>
    <w:rsid w:val="008B35D0"/>
    <w:rsid w:val="00AD6182"/>
    <w:rsid w:val="00C847FB"/>
    <w:rsid w:val="00E4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C699D9"/>
  <w15:chartTrackingRefBased/>
  <w15:docId w15:val="{F4947049-9AEA-B04A-8696-0ABA010A4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0F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0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0F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0F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0F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0F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0F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0F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0F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0F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0F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0F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0F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0F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0F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0F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0F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0F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0F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0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0F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0F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0F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0F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0F8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0F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0F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0F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0F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59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0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yba</dc:creator>
  <cp:keywords/>
  <dc:description/>
  <cp:lastModifiedBy>alice ryba</cp:lastModifiedBy>
  <cp:revision>1</cp:revision>
  <dcterms:created xsi:type="dcterms:W3CDTF">2025-11-08T14:25:00Z</dcterms:created>
  <dcterms:modified xsi:type="dcterms:W3CDTF">2025-11-08T14:26:00Z</dcterms:modified>
</cp:coreProperties>
</file>